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218" w:type="dxa"/>
        <w:tblInd w:w="93" w:type="dxa"/>
        <w:tblLook w:val="04A0" w:firstRow="1" w:lastRow="0" w:firstColumn="1" w:lastColumn="0" w:noHBand="0" w:noVBand="1"/>
      </w:tblPr>
      <w:tblGrid>
        <w:gridCol w:w="1600"/>
        <w:gridCol w:w="1738"/>
        <w:gridCol w:w="1340"/>
        <w:gridCol w:w="522"/>
        <w:gridCol w:w="858"/>
        <w:gridCol w:w="742"/>
        <w:gridCol w:w="638"/>
        <w:gridCol w:w="1100"/>
        <w:gridCol w:w="200"/>
        <w:gridCol w:w="1140"/>
        <w:gridCol w:w="500"/>
        <w:gridCol w:w="880"/>
        <w:gridCol w:w="760"/>
        <w:gridCol w:w="620"/>
        <w:gridCol w:w="1300"/>
        <w:gridCol w:w="1640"/>
        <w:gridCol w:w="1640"/>
      </w:tblGrid>
      <w:tr w:rsidR="00E41148" w:rsidRPr="0013416C" w:rsidTr="00E41148">
        <w:trPr>
          <w:gridAfter w:val="4"/>
          <w:wAfter w:w="5200" w:type="dxa"/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148" w:rsidRPr="0013416C" w:rsidRDefault="00E41148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20"/>
        </w:trPr>
        <w:tc>
          <w:tcPr>
            <w:tcW w:w="6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RANGE!A20"/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Table 2. Laboratory and MRI findings in healthy and obese adolescents</w:t>
            </w:r>
            <w:bookmarkEnd w:id="0"/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480"/>
        </w:trPr>
        <w:tc>
          <w:tcPr>
            <w:tcW w:w="5200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Variable (mean ± SD unless indicated)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7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Overweight/obese</w:t>
            </w:r>
          </w:p>
        </w:tc>
        <w:tc>
          <w:tcPr>
            <w:tcW w:w="13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20"/>
        </w:trPr>
        <w:tc>
          <w:tcPr>
            <w:tcW w:w="5200" w:type="dxa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 = 33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 = 24)</w:t>
            </w:r>
          </w:p>
        </w:tc>
        <w:tc>
          <w:tcPr>
            <w:tcW w:w="13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Lipid profile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Total cholesterol (mg/</w:t>
            </w: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59.2±28.0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53.5±31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478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HDL cholesterol (mg/</w:t>
            </w: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57.9±10.1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50.3±8.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Total cholesterol/HDL ratio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2.84±0.49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3.16±0.5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022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Triglycerides (mg/</w:t>
            </w: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13416C">
              <w:rPr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70.8±27.4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80.0±44.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339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Glycemic profile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Glucose (mg/</w:t>
            </w: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80.5±6.1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81.3±7.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653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Insulin (µUI/</w:t>
            </w:r>
            <w:proofErr w:type="gramStart"/>
            <w:r w:rsidRPr="0013416C">
              <w:rPr>
                <w:color w:val="000000"/>
                <w:sz w:val="20"/>
                <w:szCs w:val="20"/>
                <w:lang w:val="en-US"/>
              </w:rPr>
              <w:t>mL)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5.1 (4.5 – 7.0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9.7 (5.7 – 12.4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HOMA-</w:t>
            </w: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IR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94 (0.79 – 1.31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.73 (1.03 – 2.16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Magnetic resonance imaging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Total abdominal area (cm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415±63.5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692±15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Visceral fat (</w:t>
            </w:r>
            <w:proofErr w:type="gramStart"/>
            <w:r w:rsidRPr="0013416C">
              <w:rPr>
                <w:color w:val="000000"/>
                <w:sz w:val="20"/>
                <w:szCs w:val="20"/>
                <w:lang w:val="en-US"/>
              </w:rPr>
              <w:t>cm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6.5 (12.9 – 21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57.8 (40 – 84.5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Subcutaneous fat (</w:t>
            </w:r>
            <w:proofErr w:type="gramStart"/>
            <w:r w:rsidRPr="0013416C">
              <w:rPr>
                <w:color w:val="000000"/>
                <w:sz w:val="20"/>
                <w:szCs w:val="20"/>
                <w:lang w:val="en-US"/>
              </w:rPr>
              <w:t>cm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54.4 (42 – 88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250 (174 – 347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% Abdominal fat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20.9±9.0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44.6±9.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% Visceral fat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4.10±1.36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9.11±4.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% Subcutaneous fat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6.8±8.5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35.4±8.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98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HDL, high-density lipoprotein cholesterol; HOMA-IR, homeostatic model assessment – insulin resistance index.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Median</w:t>
            </w:r>
            <w:proofErr w:type="spellEnd"/>
            <w:proofErr w:type="gramEnd"/>
            <w:r w:rsidRPr="0013416C">
              <w:rPr>
                <w:color w:val="000000"/>
                <w:sz w:val="20"/>
                <w:szCs w:val="20"/>
                <w:lang w:val="en-US"/>
              </w:rPr>
              <w:t xml:space="preserve"> (P25 – P75)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*Student’s t test; **Mann-Whitney’s test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98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Healthy: Z score ≥ -2 and &lt; 1; Obese: Z score ≥ 2 (group includes two overweight participants, Z score ≥ 1 and &lt; 2).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2303C5" w:rsidRDefault="002303C5">
      <w:bookmarkStart w:id="1" w:name="_GoBack"/>
      <w:bookmarkEnd w:id="1"/>
    </w:p>
    <w:sectPr w:rsidR="002303C5" w:rsidSect="00A37F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73"/>
    <w:rsid w:val="002303C5"/>
    <w:rsid w:val="009C3E48"/>
    <w:rsid w:val="00A37F73"/>
    <w:rsid w:val="00E4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84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Macintosh Word</Application>
  <DocSecurity>0</DocSecurity>
  <Lines>50</Lines>
  <Paragraphs>19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oder</dc:creator>
  <cp:keywords/>
  <dc:description/>
  <cp:lastModifiedBy>Ricardo Soder</cp:lastModifiedBy>
  <cp:revision>2</cp:revision>
  <dcterms:created xsi:type="dcterms:W3CDTF">2016-12-09T19:34:00Z</dcterms:created>
  <dcterms:modified xsi:type="dcterms:W3CDTF">2016-12-09T19:34:00Z</dcterms:modified>
</cp:coreProperties>
</file>